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7BE0" w:rsidRPr="001D6817" w:rsidRDefault="00A57BE0" w:rsidP="00A57BE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1D6817">
        <w:rPr>
          <w:rFonts w:ascii="Times New Roman" w:hAnsi="Times New Roman" w:cs="Times New Roman"/>
          <w:color w:val="000000"/>
          <w:sz w:val="24"/>
          <w:szCs w:val="24"/>
        </w:rPr>
        <w:t>Table 1. Primer sequence list.</w:t>
      </w:r>
    </w:p>
    <w:tbl>
      <w:tblPr>
        <w:tblpPr w:leftFromText="180" w:rightFromText="180" w:vertAnchor="text" w:horzAnchor="page" w:tblpX="1091" w:tblpY="293"/>
        <w:tblOverlap w:val="never"/>
        <w:tblW w:w="10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6"/>
        <w:gridCol w:w="1650"/>
        <w:gridCol w:w="3300"/>
        <w:gridCol w:w="3644"/>
        <w:gridCol w:w="690"/>
      </w:tblGrid>
      <w:tr w:rsidR="00A57BE0" w:rsidRPr="00B97077" w:rsidTr="00A57BE0">
        <w:trPr>
          <w:trHeight w:val="349"/>
        </w:trPr>
        <w:tc>
          <w:tcPr>
            <w:tcW w:w="103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65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  <w:r w:rsidRPr="00B970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94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Sequence (5'</w:t>
            </w:r>
            <w:r w:rsidRPr="00B97077">
              <w:rPr>
                <w:rFonts w:ascii="Times New Roman" w:hAnsi="Times New Roman" w:cs="Times New Roman"/>
                <w:sz w:val="20"/>
                <w:szCs w:val="20"/>
              </w:rPr>
              <w:noBreakHyphen/>
              <w:t>3')</w:t>
            </w:r>
          </w:p>
        </w:tc>
        <w:tc>
          <w:tcPr>
            <w:tcW w:w="69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Product length</w:t>
            </w:r>
          </w:p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(bp)</w:t>
            </w:r>
          </w:p>
        </w:tc>
      </w:tr>
      <w:tr w:rsidR="00A57BE0" w:rsidRPr="00B97077" w:rsidTr="00A57BE0">
        <w:trPr>
          <w:trHeight w:hRule="exact" w:val="642"/>
        </w:trPr>
        <w:tc>
          <w:tcPr>
            <w:tcW w:w="1036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6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69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line="360" w:lineRule="auto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7BE0" w:rsidRPr="00B97077" w:rsidTr="00A57BE0">
        <w:trPr>
          <w:trHeight w:hRule="exact" w:val="5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31144.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GAGATTACTGCCCTGGCTCCTA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ACTCATCGTACTCCTGCTTGCT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A57BE0" w:rsidRPr="00B97077" w:rsidTr="00A57BE0">
        <w:trPr>
          <w:trHeight w:hRule="exact" w:val="41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yp1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12540.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ATTGTGCCTGCCTCCTACTT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TTCCTGTGGGTCTCTGCTG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81</w:t>
            </w:r>
          </w:p>
        </w:tc>
      </w:tr>
      <w:tr w:rsidR="00A57BE0" w:rsidRPr="00B97077" w:rsidTr="00A57BE0">
        <w:trPr>
          <w:trHeight w:hRule="exact" w:val="435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yp1a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12541.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ACAGCACAACGAGGGACA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TCTGGGCGGAACACAAA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128</w:t>
            </w:r>
          </w:p>
        </w:tc>
      </w:tr>
      <w:tr w:rsidR="00A57BE0" w:rsidRPr="00B97077" w:rsidTr="00A57BE0">
        <w:trPr>
          <w:trHeight w:hRule="exact" w:val="42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yp2b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01134844.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GGAAAGAGGAGTGTGGAAGAA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AGCAGATGATGTTGGCTGT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132</w:t>
            </w:r>
          </w:p>
        </w:tc>
      </w:tr>
      <w:tr w:rsidR="00A57BE0" w:rsidRPr="00B97077" w:rsidTr="00A57BE0">
        <w:trPr>
          <w:trHeight w:hRule="exact" w:val="40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yp2b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01198676.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GGAAAGAGGAGTGTGGAAGAA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GAGAATGAACTTAGGAGGGAAAA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229</w:t>
            </w:r>
          </w:p>
        </w:tc>
      </w:tr>
      <w:tr w:rsidR="00A57BE0" w:rsidRPr="00B97077" w:rsidTr="00A57BE0">
        <w:trPr>
          <w:trHeight w:hRule="exact" w:val="416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yp2c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01013904.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</w:pPr>
            <w:r w:rsidRPr="00B97077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CTGTTGCTCCTGCTGAAGTGTCC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</w:pPr>
            <w:r w:rsidRPr="00B97077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CCGCATGTGGCAGGTTGGTA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181</w:t>
            </w:r>
          </w:p>
        </w:tc>
      </w:tr>
      <w:tr w:rsidR="00A57BE0" w:rsidRPr="00B97077" w:rsidTr="00A57BE0">
        <w:trPr>
          <w:trHeight w:hRule="exact" w:val="43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yp2c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19184.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AGCTTGGTGGCTACTGTAACTGAC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AGCAGCAGCAGGAGTCCATA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87</w:t>
            </w:r>
          </w:p>
        </w:tc>
      </w:tr>
      <w:tr w:rsidR="00A57BE0" w:rsidRPr="00B97077" w:rsidTr="00A57BE0">
        <w:trPr>
          <w:trHeight w:hRule="exact" w:val="43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yp2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12730.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CCTGGAAGCCTGTAGTTGTGATC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TCGTCTCTGCTCTCGCCACT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180</w:t>
            </w:r>
          </w:p>
        </w:tc>
      </w:tr>
      <w:tr w:rsidR="00A57BE0" w:rsidRPr="00B97077" w:rsidTr="00A57BE0">
        <w:trPr>
          <w:trHeight w:hRule="exact" w:val="43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yp2e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31543.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GAAGGATGTGCGGAGGTT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AGAAATGTGGGGTCAAAAG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149</w:t>
            </w:r>
          </w:p>
        </w:tc>
      </w:tr>
      <w:tr w:rsidR="00A57BE0" w:rsidRPr="00B97077" w:rsidTr="00A57BE0">
        <w:trPr>
          <w:trHeight w:hRule="exact" w:val="43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yp3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13105.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ATGATTCCATCTTATGCTCTTCACC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TGCCCTTGTTCTCCTTGC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95</w:t>
            </w:r>
          </w:p>
        </w:tc>
      </w:tr>
      <w:tr w:rsidR="00A57BE0" w:rsidRPr="00B97077" w:rsidTr="00A57BE0">
        <w:trPr>
          <w:trHeight w:hRule="exact" w:val="43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yp3a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153312.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ATCCTTTTGTGGAGAAAACCAAG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TTGGGGTGAGGAATGGAAA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94</w:t>
            </w:r>
          </w:p>
        </w:tc>
      </w:tr>
      <w:tr w:rsidR="00A57BE0" w:rsidRPr="00B97077" w:rsidTr="00A57BE0">
        <w:trPr>
          <w:trHeight w:hRule="exact" w:val="43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yp4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175837.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CACTCATTCCTGCCCTTCT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CCACAATCACCTTCATCTCA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84</w:t>
            </w:r>
          </w:p>
        </w:tc>
      </w:tr>
      <w:tr w:rsidR="00A57BE0" w:rsidRPr="00B97077" w:rsidTr="00A57BE0">
        <w:trPr>
          <w:trHeight w:hRule="exact" w:val="43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yp7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12942.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AACCTGTGTGTGAGGGACCAG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TTGCTTGAGATGCCCAGAG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130</w:t>
            </w:r>
          </w:p>
        </w:tc>
      </w:tr>
      <w:tr w:rsidR="00A57BE0" w:rsidRPr="00B97077" w:rsidTr="00A57BE0">
        <w:trPr>
          <w:trHeight w:hRule="exact" w:val="43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yp8b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31241.1 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CGATGAAGGCTGTGCGAGAG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TCTCTTCCATCACGCTGTCCA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131</w:t>
            </w:r>
          </w:p>
        </w:tc>
      </w:tr>
      <w:tr w:rsidR="00A57BE0" w:rsidRPr="00B97077" w:rsidTr="00A57BE0">
        <w:trPr>
          <w:trHeight w:hRule="exact" w:val="43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yp7b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19138.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AAGCTATGGAAGTCCTGCGTGAC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GAGCACAACCTCAGAACCTCAA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156</w:t>
            </w:r>
          </w:p>
        </w:tc>
      </w:tr>
      <w:tr w:rsidR="00A57BE0" w:rsidRPr="00B97077" w:rsidTr="00A57BE0">
        <w:trPr>
          <w:trHeight w:hRule="exact" w:val="43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yp27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178847.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TCGCACCAATGTGAATCTGGCTAG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TTCCACTGCTCCATGCTGTCT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97</w:t>
            </w:r>
          </w:p>
        </w:tc>
      </w:tr>
      <w:tr w:rsidR="00A57BE0" w:rsidRPr="00B97077" w:rsidTr="00A57BE0">
        <w:trPr>
          <w:trHeight w:hRule="exact" w:val="43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13149.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CTGGATAATTCATCTGGTTTCCT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TCTTTCCCTTTCTTGTTCTGTC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85</w:t>
            </w:r>
          </w:p>
        </w:tc>
      </w:tr>
      <w:tr w:rsidR="00A57BE0" w:rsidRPr="00B97077" w:rsidTr="00A57BE0">
        <w:trPr>
          <w:trHeight w:hRule="exact" w:val="43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22941.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CATTGGATTGGAAAGGGTAAA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ATGACCGCACGAAGAGAC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111</w:t>
            </w:r>
          </w:p>
        </w:tc>
      </w:tr>
      <w:tr w:rsidR="00A57BE0" w:rsidRPr="00B97077" w:rsidTr="00A57BE0">
        <w:trPr>
          <w:trHeight w:hRule="exact" w:val="43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PX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52980.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ATCCCCACCTCAGAAGACAAAG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AGAACCCCAGACCCTACACAA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127</w:t>
            </w:r>
          </w:p>
        </w:tc>
      </w:tr>
      <w:tr w:rsidR="00A57BE0" w:rsidRPr="00B97077" w:rsidTr="00A57BE0">
        <w:trPr>
          <w:trHeight w:hRule="exact" w:val="43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13196.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TTGCTGAAGTACGGTGTGTATGAA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TTAGGAACTCTCGGGTGATGAA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112</w:t>
            </w:r>
          </w:p>
        </w:tc>
      </w:tr>
      <w:tr w:rsidR="00A57BE0" w:rsidRPr="00B97077" w:rsidTr="00A57BE0">
        <w:trPr>
          <w:trHeight w:hRule="exact" w:val="44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FX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21745.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CAGCCACAGATCTCCTCCTC</w:t>
            </w:r>
          </w:p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TCTTTGTCACAGGCATCTCG</w:t>
            </w:r>
          </w:p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160</w:t>
            </w:r>
          </w:p>
        </w:tc>
      </w:tr>
      <w:tr w:rsidR="00A57BE0" w:rsidRPr="00B97077" w:rsidTr="00A57BE0">
        <w:trPr>
          <w:trHeight w:hRule="exact" w:val="44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Ugt1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12683.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 xml:space="preserve"> ACACCGGAACTAGACCATCG</w:t>
            </w:r>
          </w:p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TTGGAACCCCATTGCATATT</w:t>
            </w:r>
          </w:p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153</w:t>
            </w:r>
          </w:p>
        </w:tc>
      </w:tr>
      <w:tr w:rsidR="00A57BE0" w:rsidRPr="00B97077" w:rsidTr="00A57BE0">
        <w:trPr>
          <w:trHeight w:hRule="exact" w:val="44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Ugt1a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201423.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GCTTCGAACCACAACATTT</w:t>
            </w:r>
          </w:p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CTGCACAAGAATTTGCGTA</w:t>
            </w:r>
          </w:p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92</w:t>
            </w:r>
          </w:p>
        </w:tc>
      </w:tr>
      <w:tr w:rsidR="00A57BE0" w:rsidRPr="00B97077" w:rsidTr="00A57BE0">
        <w:trPr>
          <w:trHeight w:hRule="exact" w:val="44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Sult1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31834.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TTTGCAGAGACAATTGGGCC</w:t>
            </w:r>
          </w:p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GCCACACTTCTCTAGCTTGC</w:t>
            </w:r>
          </w:p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144</w:t>
            </w:r>
          </w:p>
          <w:p w:rsidR="00F23141" w:rsidRDefault="00F23141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A715B5" w:rsidRPr="00B97077" w:rsidRDefault="00A715B5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A57BE0" w:rsidRPr="00B97077" w:rsidTr="00A57BE0">
        <w:trPr>
          <w:trHeight w:hRule="exact" w:val="441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Sult1a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NM_031732.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AACTTCCAAGCAAAGCCTGA</w:t>
            </w:r>
          </w:p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hAnsi="Times New Roman" w:cs="Times New Roman"/>
                <w:sz w:val="20"/>
                <w:szCs w:val="20"/>
              </w:rPr>
              <w:t>AACATCCCCATCATTTTGGA</w:t>
            </w:r>
          </w:p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E0" w:rsidRPr="00B97077" w:rsidRDefault="00A57BE0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97077">
              <w:rPr>
                <w:rFonts w:ascii="Times New Roman" w:eastAsia="SimSun" w:hAnsi="Times New Roman" w:cs="Times New Roman"/>
                <w:sz w:val="20"/>
                <w:szCs w:val="20"/>
              </w:rPr>
              <w:t>105</w:t>
            </w:r>
          </w:p>
        </w:tc>
      </w:tr>
      <w:tr w:rsidR="00F23141" w:rsidRPr="00B97077" w:rsidTr="00A57BE0">
        <w:trPr>
          <w:trHeight w:hRule="exact" w:val="441"/>
        </w:trPr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3141" w:rsidRPr="00B97077" w:rsidRDefault="00F23141" w:rsidP="000413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3141" w:rsidRPr="00B97077" w:rsidRDefault="00F23141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3141" w:rsidRPr="00B97077" w:rsidRDefault="00F23141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3141" w:rsidRPr="00B97077" w:rsidRDefault="00F23141" w:rsidP="0004133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3141" w:rsidRPr="00B97077" w:rsidRDefault="00F23141" w:rsidP="0004133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A57BE0" w:rsidRDefault="00A57BE0" w:rsidP="00A57BE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/>
          <w:iCs/>
          <w:color w:val="0000FF"/>
          <w:sz w:val="24"/>
          <w:szCs w:val="24"/>
        </w:rPr>
      </w:pPr>
    </w:p>
    <w:p w:rsidR="00434E61" w:rsidRDefault="00434E61"/>
    <w:sectPr w:rsidR="00434E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BE0"/>
    <w:rsid w:val="00190AB4"/>
    <w:rsid w:val="00434E61"/>
    <w:rsid w:val="004C14BF"/>
    <w:rsid w:val="009372C8"/>
    <w:rsid w:val="00A57BE0"/>
    <w:rsid w:val="00A715B5"/>
    <w:rsid w:val="00F23141"/>
    <w:rsid w:val="00FD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9C5E59-9B23-4D7E-996B-040AE5B04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7BE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erry</dc:creator>
  <cp:keywords/>
  <dc:description/>
  <cp:lastModifiedBy>Liu, Jerry</cp:lastModifiedBy>
  <cp:revision>2</cp:revision>
  <dcterms:created xsi:type="dcterms:W3CDTF">2019-06-13T17:35:00Z</dcterms:created>
  <dcterms:modified xsi:type="dcterms:W3CDTF">2019-06-13T17:35:00Z</dcterms:modified>
</cp:coreProperties>
</file>